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709"/>
        <w:jc w:val="both"/>
        <w:rPr/>
      </w:pPr>
      <w:r>
        <w:rPr/>
        <w:t>Add. File 1. The name of these SNPs in accordance with the chips for genotyping on the basis of EnsemblRelease 96 (April 2019)</w:t>
      </w:r>
    </w:p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017"/>
        <w:gridCol w:w="3511"/>
        <w:gridCol w:w="2774"/>
        <w:gridCol w:w="1903"/>
        <w:gridCol w:w="1985"/>
        <w:gridCol w:w="1843"/>
      </w:tblGrid>
      <w:tr>
        <w:trPr>
          <w:tblHeader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Number of SNP (in text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SNP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HGVS names 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xiom Genotyping Array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GP Porcine H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GP Porcine L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Pig SNP Consortiu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(Illumina_PorcineSNP60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_1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s80956812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_010443.5:g.164674664G&gt;A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U_10_2_1_182418248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A000677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_2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s81471381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_010460.4:g.53672799A&gt;G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U_10_2_18_5886104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A00989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A00989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P_3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s80891106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_010449.5:g.73467314G&gt;A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U_10_2_7_78538720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A00425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A00425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A004255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P_4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s81399474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_010450.4:g.32370687T&gt;C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U_10_2_8_33985796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A00474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P_5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s81421148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_010452.4:g.16506621A&gt;C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U_10_2_10_1820367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SGA00468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SGA00468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P_6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s81242222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_010453.5:g.67129570G&gt;A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U_10_2_11_74240078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RC00065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RC00065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P_7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s81319839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_010446.5:g.18194352G&gt;A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U_10_2_4_1923977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SGA00993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SGA009936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P_8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s81312912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_010446.5:g.18196598G&gt;A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U_10_2_4_19237526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SGA00939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SGA00939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P_9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s80962240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_010455.5:g.52784022T&gt;C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U_10_2_13_58478836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A00701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A00701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A0070192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70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. File 2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F2_1. The results of additive and dominant effects of SNPs in LW</w:t>
      </w:r>
    </w:p>
    <w:tbl>
      <w:tblPr>
        <w:tblW w:w="95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6"/>
        <w:gridCol w:w="57"/>
        <w:gridCol w:w="1488"/>
        <w:gridCol w:w="14"/>
        <w:gridCol w:w="125"/>
        <w:gridCol w:w="1559"/>
        <w:gridCol w:w="16"/>
        <w:gridCol w:w="51"/>
        <w:gridCol w:w="1651"/>
        <w:gridCol w:w="12"/>
        <w:gridCol w:w="1120"/>
        <w:gridCol w:w="148"/>
        <w:gridCol w:w="848"/>
        <w:gridCol w:w="147"/>
        <w:gridCol w:w="959"/>
      </w:tblGrid>
      <w:tr>
        <w:trPr/>
        <w:tc>
          <w:tcPr>
            <w:tcW w:w="143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its</w:t>
            </w:r>
          </w:p>
        </w:tc>
        <w:tc>
          <w:tcPr>
            <w:tcW w:w="49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32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ffect</w:t>
            </w:r>
          </w:p>
        </w:tc>
      </w:tr>
      <w:tr>
        <w:trPr/>
        <w:tc>
          <w:tcPr>
            <w:tcW w:w="143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АА</w:t>
            </w:r>
          </w:p>
        </w:tc>
        <w:tc>
          <w:tcPr>
            <w:tcW w:w="1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АВ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ВВ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АА-ВВ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</w:tr>
      <w:tr>
        <w:trPr/>
        <w:tc>
          <w:tcPr>
            <w:tcW w:w="957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1 (rs80956812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5±1.09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9 ±1.15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5± 1.14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8±0.79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2±0.84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7±0.83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24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77±9.84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9±9.7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0±1.13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1±1.91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2±1.18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9±0.75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4±0.80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5±0.79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8.8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94±9.40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68±9.28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5±1.53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6±1.62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9±1.61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2±0.97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5±1.04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2±1.0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80*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90*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89*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9±10.19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89±10.85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03±10.7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74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7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±0.54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±0.57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±0.57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05</w:t>
            </w:r>
          </w:p>
        </w:tc>
      </w:tr>
      <w:tr>
        <w:trPr/>
        <w:tc>
          <w:tcPr>
            <w:tcW w:w="957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2 (rs81471381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5±0.59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5±0.69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2±0.69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36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2±0.44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8±0.42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8±0.53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66*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15±5.46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69±6.37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04±6.46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9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2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0±0.61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7±0.72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3±0.71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50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9±0.4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3±0.50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8±0.50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0.61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70±5.2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00±6.09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44±6.17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1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±0.83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9±0.98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8±0.97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55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1±0.55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1±0.66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3±0.66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97*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0±6.03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24±7.04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8±7.13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4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5±0.3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±0.37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±0.38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06</w:t>
            </w:r>
          </w:p>
        </w:tc>
      </w:tr>
      <w:tr>
        <w:trPr/>
        <w:tc>
          <w:tcPr>
            <w:tcW w:w="957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3 (rs80891106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±1.64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5±1.71</w:t>
            </w:r>
          </w:p>
        </w:tc>
        <w:tc>
          <w:tcPr>
            <w:tcW w:w="17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4±1.67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3.11*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56*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9±1.35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3±1.39</w:t>
            </w:r>
          </w:p>
        </w:tc>
        <w:tc>
          <w:tcPr>
            <w:tcW w:w="17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0±1.36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1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0±17.10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41±17.54</w:t>
            </w:r>
          </w:p>
        </w:tc>
        <w:tc>
          <w:tcPr>
            <w:tcW w:w="17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79±17.31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9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7.71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0±1.71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1±1.73</w:t>
            </w:r>
          </w:p>
        </w:tc>
        <w:tc>
          <w:tcPr>
            <w:tcW w:w="17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9±1.46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3.09*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55*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4±1.28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±1.32</w:t>
            </w:r>
          </w:p>
        </w:tc>
        <w:tc>
          <w:tcPr>
            <w:tcW w:w="17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4±1.3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0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0±16.35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36±16.76</w:t>
            </w:r>
          </w:p>
        </w:tc>
        <w:tc>
          <w:tcPr>
            <w:tcW w:w="17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99±16.54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99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6.56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3±2.3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9±2.41</w:t>
            </w:r>
          </w:p>
        </w:tc>
        <w:tc>
          <w:tcPr>
            <w:tcW w:w="17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2±2.35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9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3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8±1.70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5±1.75</w:t>
            </w:r>
          </w:p>
        </w:tc>
        <w:tc>
          <w:tcPr>
            <w:tcW w:w="17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1±1.03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0±18.86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5±19.34</w:t>
            </w:r>
          </w:p>
        </w:tc>
        <w:tc>
          <w:tcPr>
            <w:tcW w:w="17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57±19.08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57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8.88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±0.99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3±1.01</w:t>
            </w:r>
          </w:p>
        </w:tc>
        <w:tc>
          <w:tcPr>
            <w:tcW w:w="17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8±1.01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4*</w:t>
            </w:r>
          </w:p>
        </w:tc>
      </w:tr>
      <w:tr>
        <w:trPr/>
        <w:tc>
          <w:tcPr>
            <w:tcW w:w="957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4 (rs81399474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0±1.28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0±1.34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8±1.32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.92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2±1.11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1±1.15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8±1.14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50±12.2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0±12.70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9±12.56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1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±1.3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7±1.38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4±1.36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2.06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.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7±1.05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0±1.09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2±1.08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.05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75±11.66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50±12.11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2±11.98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5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0±1.78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±1.86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0±1.83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10*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05*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5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0±1.41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5±1.46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6±1.44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00±13.50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6±14.03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34±13.88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34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5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±0.71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6±0.74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±0.73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</w:tr>
      <w:tr>
        <w:trPr/>
        <w:tc>
          <w:tcPr>
            <w:tcW w:w="957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5 (rs81421148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3±0.5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0±0.62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1±0.70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0.73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1±0.41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6±0.48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3±0.54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12*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56*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04±5.09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03±5.89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97±6.59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3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6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6±0.53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9±0.63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0±0.71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01*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2±0.39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4±0.45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2±0.52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90*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45*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96±4.86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07±5.62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0±6.30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4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0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1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3±0.7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1±0.86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3±0.97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62*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1±0.5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3±0.61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7±0.68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26*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3*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3±5.63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7±6.51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4±7.28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1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3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_All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4±0.30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8±0.34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8±0.38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</w:tr>
      <w:tr>
        <w:trPr/>
        <w:tc>
          <w:tcPr>
            <w:tcW w:w="957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7 (rs81319839)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1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1±0.26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1±0.61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0±2.02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38*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2±0.21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6±0.47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9±1.44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B_All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79±2.45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88±5.54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0±17.39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71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1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3±0.28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1±0.63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9±2.12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0.93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1±0.19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2±0.44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1±1.37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BA_All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45±2.33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87±5.28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9±16.58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54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03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1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3±0.37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6±0.86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0±2.89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4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6±0.26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5±0.59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3±1.83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09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WT_All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9±2.70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79±6.12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50±19.20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51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0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_All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0±0.14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±0.32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0±1.01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0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</w:tr>
      <w:tr>
        <w:trPr/>
        <w:tc>
          <w:tcPr>
            <w:tcW w:w="957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9 (rs80962240)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1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5±0.43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8±0.53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8±0.75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+0.75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4±0.34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3±0.42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9±0.59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All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70±4.01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3±4.97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95±6.89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2.97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1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1±0.44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4±0.55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9±0.78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+0.84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7±0.32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7±0.40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7±0.56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All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41±3.83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5±4.75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63±6.57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2.44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1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9±0.61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8±0.76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0±1.08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7±0.43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7±0.52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3±0.74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95*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All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8±4.45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4±5.51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41±7.63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</w:tr>
      <w:tr>
        <w:trPr/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All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5±0.23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±0.29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4±0.40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2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* - P ≤ 0.01; * - P ≤ 0.05; bold italics P ≤ 0.1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F2_2. The results of additive and dominant e</w:t>
      </w:r>
      <w:r>
        <w:rPr/>
        <w:t>ffects of SNPs in LN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97"/>
        <w:gridCol w:w="1458"/>
        <w:gridCol w:w="73"/>
        <w:gridCol w:w="1525"/>
        <w:gridCol w:w="91"/>
        <w:gridCol w:w="1630"/>
        <w:gridCol w:w="1170"/>
        <w:gridCol w:w="879"/>
        <w:gridCol w:w="191"/>
        <w:gridCol w:w="1076"/>
      </w:tblGrid>
      <w:tr>
        <w:trPr/>
        <w:tc>
          <w:tcPr>
            <w:tcW w:w="14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its</w:t>
            </w:r>
          </w:p>
        </w:tc>
        <w:tc>
          <w:tcPr>
            <w:tcW w:w="47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s</w:t>
            </w:r>
          </w:p>
        </w:tc>
        <w:tc>
          <w:tcPr>
            <w:tcW w:w="33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</w:t>
            </w:r>
          </w:p>
        </w:tc>
      </w:tr>
      <w:tr>
        <w:trPr/>
        <w:tc>
          <w:tcPr>
            <w:tcW w:w="14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АА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АВ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ВВ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АА-ВВ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</w:tr>
      <w:tr>
        <w:trPr/>
        <w:tc>
          <w:tcPr>
            <w:tcW w:w="95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2 (rs81471381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6±0.3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3±0.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0±1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7±0.45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4±0.3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1±0.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3±3.04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3±4.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60±8.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07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78*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4±0.39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6±0.5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0±1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6±0.3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4±0.3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1±0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9±2.70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5±3.7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0±7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4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42*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7±0.5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1±0.8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0±1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2.57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4±0.5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0±0.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7±1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2±4.03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5±5.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40±11.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68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9.1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±0.1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±0.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2±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95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3 (rs80891106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3±0.3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4±0.5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1±0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8±0.44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8±0.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6±0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.0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0±2.9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91±4.3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43±7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3±0.3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0±0.5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0±0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8±0.36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7±0.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8±0.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9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3±2.63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5±3.8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6±6.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4±0.5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3±0.8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0±1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3±0.5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4±0.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4±0.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.19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3±3.89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3±5.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15±1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3±0.20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5±0.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±0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95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4 (rs81399474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3±0.92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2±0.9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8±1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0±0.7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2±0.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7±0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33±7.64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80±8.2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40±8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0±0.95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7±1.0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1±1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5±0.6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9±0.6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3±0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33±6.7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82±7.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9±7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3±1.40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6±1.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4±1.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4±1.04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2±0.9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9±0.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7±10.06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41±10.8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70±1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±0.52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±0.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±0.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95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5 (rs81421148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6±0.53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9±0.6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6±0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4±0.51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6±0.4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0±0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04*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5±4.16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19±5.0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70±5.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5±0.55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9±0.6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6±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0±0.42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0±0.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5±0.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5**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0±3.69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4±4.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0±5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6±0.81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3±0.9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0±1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1.84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0.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3±0.6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4±0.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0±0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83**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92**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5±5.46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2±6.6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80±7.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5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0±0.29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±0.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±0.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</w:t>
            </w:r>
          </w:p>
        </w:tc>
      </w:tr>
      <w:tr>
        <w:trPr/>
        <w:tc>
          <w:tcPr>
            <w:tcW w:w="95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6 (rs81242222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6±2.5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4±2.6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3±2.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8±1.89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4±1.9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5±1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0±18.75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44±19.7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65±19.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6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±2.69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8±2.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5±2.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7±1.71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9±1.7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5±1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0±16.61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7±17.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5±16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2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0±3.96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7±0.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4±3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8±2.56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8±2.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8±2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00±24.59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6±25.9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80±24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8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±1.2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±1.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±1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4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95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7 (rs81319839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0±0.6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0±0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.4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3±0.6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9±0.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7±5.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0±5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8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±0.7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6±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83**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9±0.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9±0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0.7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08±4.7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9±5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4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3±1.0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3±1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10**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3±0.8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9±0.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1.06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83±7.0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46±7.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6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0±0.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±0.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8 (rs81312912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4±0.40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4±0.5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9±1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4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4±0.42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2±0.4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6±0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4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00±2.85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0±4.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0±8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8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6±0.3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4±0.5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±1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0±0.35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6±0.3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4±0.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2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30±2.51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3±3.8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20±7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9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9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7±0.5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7±0.8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0±1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9±0.55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7±0.5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6±0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3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7±3.72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57±5.6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40±11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0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±0.19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±0.2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±0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0.46</w:t>
            </w:r>
          </w:p>
        </w:tc>
      </w:tr>
      <w:tr>
        <w:trPr/>
        <w:tc>
          <w:tcPr>
            <w:tcW w:w="95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_9 (rs80962240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4±0.34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8±0.6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6±0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4±0.4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5±0.4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6±0.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0.8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0.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8±2.6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0±4.7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1±6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6.89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1±0.34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6±0.6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4±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4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4±0.3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4±0.3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2±0.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9±2.37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87±4.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9±5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6.1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2±0.50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4±0.9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9±1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2.07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1.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5±0.59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6±0.5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0±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WT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85±3.51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7±6.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45±8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0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9.2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Al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±0.18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±0.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2±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4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* - P ≤ 0.01; * - P ≤ 0.05; bold italics P ≤ 0.15</w:t>
      </w:r>
      <w:bookmarkStart w:id="0" w:name="_GoBack"/>
      <w:bookmarkEnd w:id="0"/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8:26:00Z</dcterms:created>
  <dc:creator>User1</dc:creator>
  <dc:description/>
  <cp:keywords/>
  <dc:language>en-US</dc:language>
  <cp:lastModifiedBy>Biotechnology</cp:lastModifiedBy>
  <dcterms:modified xsi:type="dcterms:W3CDTF">2020-06-03T08:26:00Z</dcterms:modified>
  <cp:revision>2</cp:revision>
  <dc:subject/>
  <dc:title/>
</cp:coreProperties>
</file>